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3A2" w:rsidRDefault="000429A6" w:rsidP="00AD612E">
      <w:pPr>
        <w:jc w:val="center"/>
      </w:pPr>
      <w:r>
        <w:t>S2</w:t>
      </w:r>
      <w:r>
        <w:t xml:space="preserve"> </w:t>
      </w:r>
      <w:bookmarkStart w:id="0" w:name="_GoBack"/>
      <w:bookmarkEnd w:id="0"/>
      <w:r w:rsidR="00AD612E">
        <w:rPr>
          <w:rFonts w:hint="eastAsia"/>
        </w:rPr>
        <w:t>Table</w:t>
      </w:r>
      <w:r w:rsidR="00AD612E">
        <w:t>. The primers of the detected HPV cDNA in 10 enrolled studies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1129"/>
        <w:gridCol w:w="3686"/>
        <w:gridCol w:w="2977"/>
        <w:gridCol w:w="708"/>
      </w:tblGrid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cDNA primers</w:t>
            </w:r>
          </w:p>
        </w:tc>
        <w:tc>
          <w:tcPr>
            <w:tcW w:w="2977" w:type="dxa"/>
          </w:tcPr>
          <w:p w:rsidR="00941465" w:rsidRPr="00AD612E" w:rsidRDefault="00142B41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bes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Pornthanakasem W[10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E6 gene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Up:5’ CGGTTSAACCGAAAMCGG3’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Down:5’ CGGTCGGGACCGAAAACGG3’</w:t>
            </w:r>
          </w:p>
        </w:tc>
        <w:tc>
          <w:tcPr>
            <w:tcW w:w="2977" w:type="dxa"/>
          </w:tcPr>
          <w:p w:rsidR="00941465" w:rsidRPr="00AD612E" w:rsidRDefault="00142B41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41">
              <w:rPr>
                <w:rFonts w:ascii="Times New Roman" w:hAnsi="Times New Roman" w:cs="Times New Roman"/>
                <w:sz w:val="18"/>
                <w:szCs w:val="18"/>
              </w:rPr>
              <w:t>Not provided in the literature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ng SM</w:t>
            </w:r>
            <w:r w:rsidRPr="00AD612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25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E7 gene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UP:</w:t>
            </w: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5’ ATTAAATGACAGCTCAGAGGA3’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Down:</w:t>
            </w: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GCTTTGTACGCACAACCGAAGC3’</w:t>
            </w:r>
          </w:p>
        </w:tc>
        <w:tc>
          <w:tcPr>
            <w:tcW w:w="2977" w:type="dxa"/>
          </w:tcPr>
          <w:p w:rsidR="00941465" w:rsidRPr="00AD612E" w:rsidRDefault="00142B41" w:rsidP="00142B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-(FAM)CCCCAAAGGACTCAAAGAACCT-(TAMRA)-3</w:t>
            </w:r>
            <w:r>
              <w:rPr>
                <w:rFonts w:ascii="Universal-GreekwithMathPi" w:hAnsi="Universal-GreekwithMathPi" w:cs="Universal-GreekwithMathPi"/>
                <w:kern w:val="0"/>
                <w:sz w:val="18"/>
                <w:szCs w:val="18"/>
              </w:rPr>
              <w:t>_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u KF</w:t>
            </w:r>
            <w:r w:rsidRPr="00AD612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30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E7 gene(the same as above)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UP:</w:t>
            </w: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5’ ATTAAATGACAGCTCAGAGGA3’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Down:</w:t>
            </w: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GCTTTGTACGCACAACCGAAGC3’</w:t>
            </w:r>
          </w:p>
        </w:tc>
        <w:tc>
          <w:tcPr>
            <w:tcW w:w="2977" w:type="dxa"/>
          </w:tcPr>
          <w:p w:rsidR="00941465" w:rsidRPr="00AD612E" w:rsidRDefault="00142B41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41">
              <w:rPr>
                <w:rFonts w:ascii="Times New Roman" w:hAnsi="Times New Roman" w:cs="Times New Roman"/>
                <w:sz w:val="18"/>
                <w:szCs w:val="18"/>
              </w:rPr>
              <w:t>Not provided in the literature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Sathish N[31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E7 gene(the same as above)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MY09/MY11: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UP:</w:t>
            </w: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5’ ATTAAATGACAGCTCAGAGGA3’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Down:</w:t>
            </w: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GCTTTGTACGCACAACCGAAGC3’</w:t>
            </w:r>
          </w:p>
        </w:tc>
        <w:tc>
          <w:tcPr>
            <w:tcW w:w="2977" w:type="dxa"/>
          </w:tcPr>
          <w:p w:rsidR="00941465" w:rsidRDefault="00142B41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41">
              <w:rPr>
                <w:rFonts w:ascii="Times New Roman" w:hAnsi="Times New Roman" w:cs="Times New Roman"/>
                <w:sz w:val="18"/>
                <w:szCs w:val="18"/>
              </w:rPr>
              <w:t>Not provided in the literature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FLP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Yang HJ[26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16</w:t>
            </w:r>
          </w:p>
          <w:p w:rsidR="00941465" w:rsidRPr="00AD612E" w:rsidRDefault="00941465" w:rsidP="00AD61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UP:5’</w:t>
            </w: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TCATCAAGAACACGTAGAG3’</w:t>
            </w:r>
          </w:p>
          <w:p w:rsidR="00941465" w:rsidRPr="00AD612E" w:rsidRDefault="00941465" w:rsidP="00AD61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:5’ GATCAG TTGTCTCTGGTTGCA AAT3’</w:t>
            </w:r>
          </w:p>
          <w:p w:rsidR="00941465" w:rsidRPr="00AD612E" w:rsidRDefault="00941465" w:rsidP="00AD61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PV 18</w:t>
            </w:r>
          </w:p>
          <w:p w:rsidR="00941465" w:rsidRPr="00AD612E" w:rsidRDefault="00941465" w:rsidP="00AD61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:5’ GATTTCACAACATAGCTGGG3’</w:t>
            </w:r>
          </w:p>
          <w:p w:rsidR="00941465" w:rsidRPr="00AD612E" w:rsidRDefault="00941465" w:rsidP="00AD61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:5’TGCCTTAGGTCCATGCATAC3’</w:t>
            </w:r>
          </w:p>
        </w:tc>
        <w:tc>
          <w:tcPr>
            <w:tcW w:w="2977" w:type="dxa"/>
          </w:tcPr>
          <w:p w:rsidR="00941465" w:rsidRPr="00AD612E" w:rsidRDefault="00142B41" w:rsidP="00142B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dvPala" w:hAnsi="AdvPala" w:cs="AdvPala"/>
                <w:kern w:val="0"/>
                <w:sz w:val="20"/>
                <w:szCs w:val="20"/>
              </w:rPr>
              <w:t>probe: 5</w:t>
            </w:r>
            <w:r>
              <w:rPr>
                <w:rFonts w:ascii="AdvP4C4E74" w:eastAsia="AdvP4C4E74" w:hAnsi="AdvPala" w:cs="AdvP4C4E74"/>
                <w:kern w:val="0"/>
                <w:sz w:val="14"/>
                <w:szCs w:val="14"/>
              </w:rPr>
              <w:t>’</w:t>
            </w:r>
            <w:r>
              <w:rPr>
                <w:rFonts w:ascii="AdvPala" w:hAnsi="AdvPala" w:cs="AdvPala"/>
                <w:kern w:val="0"/>
                <w:sz w:val="20"/>
                <w:szCs w:val="20"/>
              </w:rPr>
              <w:t>-FAM-CGACTC CAA CGA CGC AGA GA-TAMRA-3</w:t>
            </w:r>
            <w:r>
              <w:rPr>
                <w:rFonts w:ascii="AdvP4C4E74" w:eastAsia="AdvP4C4E74" w:hAnsi="AdvPala" w:cs="AdvP4C4E74"/>
                <w:kern w:val="0"/>
                <w:sz w:val="14"/>
                <w:szCs w:val="14"/>
              </w:rPr>
              <w:t>’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Wei YC[32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L1 gene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The first primers:MY11/MY09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The resulted primers: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Up:5’</w:t>
            </w: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TTGYTGGGGTAATCARYTRT3’</w:t>
            </w:r>
          </w:p>
          <w:p w:rsidR="00941465" w:rsidRPr="00AD612E" w:rsidRDefault="00941465" w:rsidP="00AD61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:5’ TAARTCWSYAGAAAACTTTTC3’(W=A+T, Y=C+T, M=A+C,S=C+G and R=A+G)</w:t>
            </w:r>
          </w:p>
        </w:tc>
        <w:tc>
          <w:tcPr>
            <w:tcW w:w="2977" w:type="dxa"/>
          </w:tcPr>
          <w:p w:rsidR="00941465" w:rsidRDefault="00142B41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41">
              <w:rPr>
                <w:rFonts w:ascii="Times New Roman" w:hAnsi="Times New Roman" w:cs="Times New Roman"/>
                <w:sz w:val="18"/>
                <w:szCs w:val="18"/>
              </w:rPr>
              <w:t>Not provided in the literature</w:t>
            </w:r>
          </w:p>
        </w:tc>
        <w:tc>
          <w:tcPr>
            <w:tcW w:w="708" w:type="dxa"/>
          </w:tcPr>
          <w:p w:rsidR="00941465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sted 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Jaberipour M[33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E6 gene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Commercial kits for quantification of human papilloma virus genomes(Advanced kit version, PrimerDesign, Southampton, UK) with specific primers which was not showed in the article.</w:t>
            </w:r>
          </w:p>
        </w:tc>
        <w:tc>
          <w:tcPr>
            <w:tcW w:w="2977" w:type="dxa"/>
          </w:tcPr>
          <w:p w:rsidR="00941465" w:rsidRPr="00AD612E" w:rsidRDefault="0053619F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B41">
              <w:rPr>
                <w:rFonts w:ascii="Times New Roman" w:hAnsi="Times New Roman" w:cs="Times New Roman"/>
                <w:sz w:val="18"/>
                <w:szCs w:val="18"/>
              </w:rPr>
              <w:t>Not provided in the literature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Campitelli M[24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E7 gene</w:t>
            </w:r>
          </w:p>
          <w:p w:rsidR="00941465" w:rsidRDefault="00941465" w:rsidP="00B36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The primers used in this article was referenced to the study &lt;</w:t>
            </w:r>
            <w:r w:rsidRPr="00AD612E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 </w:t>
            </w: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Frequent genomic structural alterations at HPV insertion sites in cervical carcinoma&gt; .</w:t>
            </w:r>
          </w:p>
          <w:p w:rsidR="006016D2" w:rsidRPr="00AD612E" w:rsidRDefault="006016D2" w:rsidP="00B36B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941465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619F" w:rsidRDefault="0053619F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robes used in this art</w:t>
            </w:r>
            <w:r w:rsidR="00B36B3E">
              <w:rPr>
                <w:rFonts w:ascii="Times New Roman" w:hAnsi="Times New Roman" w:cs="Times New Roman"/>
                <w:sz w:val="18"/>
                <w:szCs w:val="18"/>
              </w:rPr>
              <w:t>icle was also referenced to the study</w:t>
            </w:r>
            <w:r w:rsidR="00B36B3E" w:rsidRPr="00AD612E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 w:rsidR="00B36B3E" w:rsidRPr="00AD612E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 </w:t>
            </w:r>
            <w:r w:rsidR="00B36B3E" w:rsidRPr="00AD612E">
              <w:rPr>
                <w:rFonts w:ascii="Times New Roman" w:hAnsi="Times New Roman" w:cs="Times New Roman"/>
                <w:sz w:val="18"/>
                <w:szCs w:val="18"/>
              </w:rPr>
              <w:t>Frequent genomic structural alterations at HPV insertion sites in cervical carcinoma&gt; .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PS-PCR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eannot E</w:t>
            </w:r>
            <w:r w:rsidRPr="00AD612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27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16 E7 gene</w:t>
            </w:r>
          </w:p>
          <w:p w:rsidR="00941465" w:rsidRPr="00AD612E" w:rsidRDefault="00941465" w:rsidP="00AD61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 xml:space="preserve">Up:5’ </w:t>
            </w:r>
            <w:r w:rsidRPr="00AD612E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TCCAGCTGGACAAGCAGAAC3’</w:t>
            </w:r>
          </w:p>
          <w:p w:rsidR="00941465" w:rsidRPr="00AD612E" w:rsidRDefault="00941465" w:rsidP="00AD61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Down:5’ CACAACCGAAGCGTAGAGTC3’</w:t>
            </w:r>
          </w:p>
        </w:tc>
        <w:tc>
          <w:tcPr>
            <w:tcW w:w="2977" w:type="dxa"/>
          </w:tcPr>
          <w:p w:rsidR="006016D2" w:rsidRDefault="006016D2" w:rsidP="006016D2">
            <w:pPr>
              <w:autoSpaceDE w:val="0"/>
              <w:autoSpaceDN w:val="0"/>
              <w:adjustRightInd w:val="0"/>
              <w:jc w:val="left"/>
              <w:rPr>
                <w:rFonts w:ascii="AdvP6975" w:hAnsi="AdvP6975" w:cs="AdvP6975"/>
                <w:color w:val="231F20"/>
                <w:kern w:val="0"/>
                <w:szCs w:val="21"/>
              </w:rPr>
            </w:pPr>
            <w:r>
              <w:rPr>
                <w:rFonts w:ascii="AdvP6975" w:hAnsi="AdvP6975" w:cs="AdvP6975"/>
                <w:color w:val="231F20"/>
                <w:kern w:val="0"/>
                <w:szCs w:val="21"/>
              </w:rPr>
              <w:t>5</w:t>
            </w:r>
            <w:r>
              <w:rPr>
                <w:rFonts w:ascii="AdvP4C4E74" w:eastAsia="AdvP4C4E74" w:hAnsi="AdvP6975" w:cs="AdvP4C4E74"/>
                <w:color w:val="231F20"/>
                <w:kern w:val="0"/>
                <w:sz w:val="15"/>
                <w:szCs w:val="15"/>
              </w:rPr>
              <w:t>’</w:t>
            </w:r>
            <w:r>
              <w:rPr>
                <w:rFonts w:ascii="AdvP6975" w:hAnsi="AdvP6975" w:cs="AdvP6975"/>
                <w:color w:val="231F20"/>
                <w:kern w:val="0"/>
                <w:szCs w:val="21"/>
              </w:rPr>
              <w:t>-FAM-AACCACAACGTCACACAA-</w:t>
            </w:r>
          </w:p>
          <w:p w:rsidR="00941465" w:rsidRDefault="006016D2" w:rsidP="00601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dvP6975" w:hAnsi="AdvP6975" w:cs="AdvP6975"/>
                <w:color w:val="231F20"/>
                <w:kern w:val="0"/>
                <w:szCs w:val="21"/>
              </w:rPr>
              <w:t>3</w:t>
            </w:r>
            <w:r>
              <w:rPr>
                <w:rFonts w:ascii="AdvP4C4E74" w:eastAsia="AdvP4C4E74" w:hAnsi="AdvP6975" w:cs="AdvP4C4E74"/>
                <w:color w:val="231F2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dPCR</w:t>
            </w:r>
          </w:p>
        </w:tc>
      </w:tr>
      <w:tr w:rsidR="00941465" w:rsidRPr="00AD612E" w:rsidTr="00142B41">
        <w:tc>
          <w:tcPr>
            <w:tcW w:w="1129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Kang Z[17]</w:t>
            </w:r>
          </w:p>
        </w:tc>
        <w:tc>
          <w:tcPr>
            <w:tcW w:w="3686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16 E7 gene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Up :5’AGGATGAAATAGATGGTCCA3’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Down:5’GTAGAGTCACACTTGCAACA3’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HPV 18 E7 gene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Up:5’TGAAGCCAGAATTGAGCTAGT3’</w:t>
            </w:r>
          </w:p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2E">
              <w:rPr>
                <w:rFonts w:ascii="Times New Roman" w:hAnsi="Times New Roman" w:cs="Times New Roman"/>
                <w:sz w:val="18"/>
                <w:szCs w:val="18"/>
              </w:rPr>
              <w:t>Down:5’CAGAAACAGCTGCTGGAATG3’</w:t>
            </w:r>
          </w:p>
        </w:tc>
        <w:tc>
          <w:tcPr>
            <w:tcW w:w="2977" w:type="dxa"/>
          </w:tcPr>
          <w:p w:rsidR="00941465" w:rsidRDefault="006016D2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V 16</w:t>
            </w:r>
          </w:p>
          <w:p w:rsidR="006016D2" w:rsidRDefault="006016D2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FAM-TGGACAAGCAGAACCGGACAGAGCCC3’</w:t>
            </w:r>
          </w:p>
          <w:p w:rsidR="006016D2" w:rsidRDefault="006016D2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V 18</w:t>
            </w:r>
          </w:p>
          <w:p w:rsidR="006016D2" w:rsidRDefault="006016D2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FAM-AGTAGAAAGCTCAGCAGACGACCTTCGAG-3’</w:t>
            </w:r>
          </w:p>
        </w:tc>
        <w:tc>
          <w:tcPr>
            <w:tcW w:w="708" w:type="dxa"/>
          </w:tcPr>
          <w:p w:rsidR="00941465" w:rsidRPr="00AD612E" w:rsidRDefault="00941465" w:rsidP="00AD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dPCR</w:t>
            </w:r>
          </w:p>
        </w:tc>
      </w:tr>
    </w:tbl>
    <w:p w:rsidR="00726B04" w:rsidRDefault="00726B04"/>
    <w:sectPr w:rsidR="00726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3E32" w:rsidRDefault="003E3E32" w:rsidP="00941465">
      <w:r>
        <w:separator/>
      </w:r>
    </w:p>
  </w:endnote>
  <w:endnote w:type="continuationSeparator" w:id="0">
    <w:p w:rsidR="003E3E32" w:rsidRDefault="003E3E32" w:rsidP="00941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al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74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697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3E32" w:rsidRDefault="003E3E32" w:rsidP="00941465">
      <w:r>
        <w:separator/>
      </w:r>
    </w:p>
  </w:footnote>
  <w:footnote w:type="continuationSeparator" w:id="0">
    <w:p w:rsidR="003E3E32" w:rsidRDefault="003E3E32" w:rsidP="00941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B04"/>
    <w:rsid w:val="000429A6"/>
    <w:rsid w:val="0004734B"/>
    <w:rsid w:val="000E3184"/>
    <w:rsid w:val="00142B41"/>
    <w:rsid w:val="00163384"/>
    <w:rsid w:val="001C4B1E"/>
    <w:rsid w:val="002B63FB"/>
    <w:rsid w:val="00397357"/>
    <w:rsid w:val="003E3E32"/>
    <w:rsid w:val="0053619F"/>
    <w:rsid w:val="006016D2"/>
    <w:rsid w:val="00726B04"/>
    <w:rsid w:val="007D56FC"/>
    <w:rsid w:val="00941465"/>
    <w:rsid w:val="00AD612E"/>
    <w:rsid w:val="00B36B3E"/>
    <w:rsid w:val="00C8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C5D14F-7375-4BD0-B35E-8566F8A2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6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397357"/>
  </w:style>
  <w:style w:type="paragraph" w:styleId="a4">
    <w:name w:val="header"/>
    <w:basedOn w:val="a"/>
    <w:link w:val="Char"/>
    <w:uiPriority w:val="99"/>
    <w:unhideWhenUsed/>
    <w:rsid w:val="00941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4146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41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414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2</Pages>
  <Words>309</Words>
  <Characters>1764</Characters>
  <Application>Microsoft Office Word</Application>
  <DocSecurity>0</DocSecurity>
  <Lines>14</Lines>
  <Paragraphs>4</Paragraphs>
  <ScaleCrop>false</ScaleCrop>
  <Company>china</Company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4</cp:revision>
  <dcterms:created xsi:type="dcterms:W3CDTF">2019-11-07T01:55:00Z</dcterms:created>
  <dcterms:modified xsi:type="dcterms:W3CDTF">2020-01-18T02:13:00Z</dcterms:modified>
</cp:coreProperties>
</file>